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38EF51" w14:textId="3F21EB2E" w:rsidR="00BD467C" w:rsidRPr="00DD1934" w:rsidRDefault="00796E00" w:rsidP="00DD1934">
      <w:pPr>
        <w:pStyle w:val="NormalWeb"/>
        <w:spacing w:line="360" w:lineRule="auto"/>
        <w:jc w:val="center"/>
        <w:rPr>
          <w:rFonts w:asciiTheme="majorBidi" w:hAnsiTheme="majorBidi" w:cstheme="majorBidi"/>
        </w:rPr>
      </w:pPr>
      <w:r w:rsidRPr="00DD1934">
        <w:rPr>
          <w:rFonts w:asciiTheme="majorBidi" w:hAnsiTheme="majorBidi" w:cstheme="majorBidi"/>
          <w:noProof/>
        </w:rPr>
        <w:drawing>
          <wp:inline distT="0" distB="0" distL="0" distR="0" wp14:anchorId="1ACEB28E" wp14:editId="06A4A4C5">
            <wp:extent cx="5819775" cy="58102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9775" cy="581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03DD2E" w14:textId="70285C83" w:rsidR="008204A7" w:rsidRPr="00DD1934" w:rsidRDefault="008204A7" w:rsidP="00DD1934">
      <w:pPr>
        <w:pStyle w:val="NormalWeb"/>
        <w:spacing w:line="360" w:lineRule="auto"/>
        <w:jc w:val="center"/>
        <w:rPr>
          <w:rFonts w:asciiTheme="majorBidi" w:eastAsia="Calibri" w:hAnsiTheme="majorBidi" w:cstheme="majorBidi"/>
          <w:lang w:bidi="fa-IR"/>
        </w:rPr>
      </w:pPr>
      <w:r w:rsidRPr="00DD1934">
        <w:rPr>
          <w:rFonts w:asciiTheme="majorBidi" w:eastAsia="Calibri" w:hAnsiTheme="majorBidi" w:cstheme="majorBidi"/>
          <w:lang w:bidi="fa-IR"/>
        </w:rPr>
        <w:t>Figure</w:t>
      </w:r>
      <w:r w:rsidR="001F319B">
        <w:rPr>
          <w:rFonts w:asciiTheme="majorBidi" w:eastAsia="Calibri" w:hAnsiTheme="majorBidi" w:cstheme="majorBidi"/>
          <w:lang w:bidi="fa-IR"/>
        </w:rPr>
        <w:t xml:space="preserve"> S18</w:t>
      </w:r>
      <w:bookmarkStart w:id="0" w:name="_GoBack"/>
      <w:bookmarkEnd w:id="0"/>
      <w:r w:rsidRPr="00DD1934">
        <w:rPr>
          <w:rFonts w:asciiTheme="majorBidi" w:eastAsia="Calibri" w:hAnsiTheme="majorBidi" w:cstheme="majorBidi"/>
          <w:lang w:bidi="fa-IR"/>
        </w:rPr>
        <w:t xml:space="preserve">. </w:t>
      </w:r>
      <w:r w:rsidRPr="00DD1934">
        <w:rPr>
          <w:rFonts w:asciiTheme="majorBidi" w:hAnsiTheme="majorBidi" w:cstheme="majorBidi"/>
        </w:rPr>
        <w:t>Trace plot using JointAI package based on the model: SBP ~ Age + Sex + BMI + Time + (1|Id)</w:t>
      </w:r>
    </w:p>
    <w:p w14:paraId="02C35634" w14:textId="6ED37B4E" w:rsidR="00CA126E" w:rsidRPr="00DD1934" w:rsidRDefault="00CA126E" w:rsidP="00DD1934">
      <w:pPr>
        <w:jc w:val="center"/>
      </w:pPr>
    </w:p>
    <w:p w14:paraId="422E4730" w14:textId="046DCCFD" w:rsidR="00CE5E60" w:rsidRPr="00DD1934" w:rsidRDefault="00CE5E60" w:rsidP="00DD1934">
      <w:pPr>
        <w:jc w:val="center"/>
      </w:pPr>
    </w:p>
    <w:p w14:paraId="035DC381" w14:textId="77777777" w:rsidR="00CE5E60" w:rsidRPr="00DD1934" w:rsidRDefault="00CE5E60" w:rsidP="00DD1934">
      <w:pPr>
        <w:jc w:val="center"/>
      </w:pPr>
    </w:p>
    <w:p w14:paraId="4D91D635" w14:textId="77777777" w:rsidR="00CE5E60" w:rsidRPr="00DD1934" w:rsidRDefault="00CE5E60" w:rsidP="00DD1934">
      <w:pPr>
        <w:jc w:val="center"/>
      </w:pPr>
    </w:p>
    <w:sectPr w:rsidR="00CE5E60" w:rsidRPr="00DD1934" w:rsidSect="00207A9E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467C"/>
    <w:rsid w:val="001F319B"/>
    <w:rsid w:val="00207A9E"/>
    <w:rsid w:val="003A676D"/>
    <w:rsid w:val="006C2721"/>
    <w:rsid w:val="00796E00"/>
    <w:rsid w:val="008204A7"/>
    <w:rsid w:val="00BD467C"/>
    <w:rsid w:val="00CA126E"/>
    <w:rsid w:val="00CE5E60"/>
    <w:rsid w:val="00DD1934"/>
    <w:rsid w:val="00DD4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FC72B"/>
  <w15:chartTrackingRefBased/>
  <w15:docId w15:val="{066868F2-5BA2-4817-A13B-7937A3617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D46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</Words>
  <Characters>86</Characters>
  <Application>Microsoft Office Word</Application>
  <DocSecurity>0</DocSecurity>
  <Lines>6</Lines>
  <Paragraphs>1</Paragraphs>
  <ScaleCrop>false</ScaleCrop>
  <Company>MRT www.Win2Farsi.com</Company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na Jahangiri</cp:lastModifiedBy>
  <cp:revision>16</cp:revision>
  <dcterms:created xsi:type="dcterms:W3CDTF">2022-05-17T21:04:00Z</dcterms:created>
  <dcterms:modified xsi:type="dcterms:W3CDTF">2023-05-15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2b47fc616b82ead925c3c1b3ba138eef7ac8c5e4c13a62a5d3cc94f51ec29e</vt:lpwstr>
  </property>
</Properties>
</file>